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2AC" w:rsidRPr="00A912AC" w:rsidRDefault="00A912AC" w:rsidP="00A912AC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A912A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l Table 2</w:t>
      </w:r>
      <w:r w:rsidRPr="00A912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Quantities of the measurem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09"/>
        <w:gridCol w:w="631"/>
        <w:gridCol w:w="631"/>
        <w:gridCol w:w="774"/>
        <w:gridCol w:w="962"/>
        <w:gridCol w:w="961"/>
        <w:gridCol w:w="1179"/>
      </w:tblGrid>
      <w:tr w:rsidR="00A912AC" w:rsidRPr="00A912AC" w:rsidTr="00A912AC">
        <w:trPr>
          <w:trHeight w:val="410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ear measurement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omorphometric</w:t>
            </w:r>
            <w:proofErr w:type="spellEnd"/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asurement</w:t>
            </w:r>
          </w:p>
        </w:tc>
      </w:tr>
      <w:tr w:rsidR="00A912AC" w:rsidRPr="00A912AC" w:rsidTr="00A912AC">
        <w:trPr>
          <w:trHeight w:val="41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1</w:t>
            </w:r>
          </w:p>
        </w:tc>
      </w:tr>
      <w:tr w:rsidR="00A912AC" w:rsidRPr="00A912AC" w:rsidTr="00A912AC">
        <w:trPr>
          <w:trHeight w:val="31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enting</w:t>
            </w:r>
            <w:proofErr w:type="spellEnd"/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ossil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12AC" w:rsidRPr="00A912AC" w:rsidTr="00A912AC">
        <w:trPr>
          <w:trHeight w:val="24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n clouded leopards</w:t>
            </w:r>
          </w:p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eofelis</w:t>
            </w:r>
            <w:proofErr w:type="spellEnd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.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912AC" w:rsidRPr="00A912AC" w:rsidTr="00A912AC">
        <w:trPr>
          <w:trHeight w:val="24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n tigers</w:t>
            </w:r>
          </w:p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anthera</w:t>
            </w:r>
            <w:proofErr w:type="spellEnd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igris</w:t>
            </w:r>
            <w:proofErr w:type="spellEnd"/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A912AC" w:rsidRPr="00A912AC" w:rsidTr="00A912AC">
        <w:trPr>
          <w:trHeight w:val="13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n leopards</w:t>
            </w:r>
          </w:p>
          <w:p w:rsidR="00A912AC" w:rsidRPr="00A912AC" w:rsidRDefault="00A912AC" w:rsidP="00A912AC">
            <w:pPr>
              <w:widowControl/>
              <w:spacing w:line="139" w:lineRule="atLeas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anthera</w:t>
            </w:r>
            <w:proofErr w:type="spellEnd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912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ardus</w:t>
            </w:r>
            <w:proofErr w:type="spellEnd"/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spacing w:line="139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spacing w:line="139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spacing w:line="139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spacing w:line="139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spacing w:line="139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A912AC" w:rsidRPr="00A912AC" w:rsidRDefault="00A912AC" w:rsidP="00A912AC">
            <w:pPr>
              <w:widowControl/>
              <w:spacing w:line="139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A912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</w:tbl>
    <w:p w:rsidR="005A4BE6" w:rsidRDefault="005A4BE6"/>
    <w:sectPr w:rsidR="005A4BE6" w:rsidSect="005A4B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12AC"/>
    <w:rsid w:val="005A4BE6"/>
    <w:rsid w:val="00A91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B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912A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90632">
          <w:marLeft w:val="-10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1</dc:creator>
  <cp:lastModifiedBy>admin1</cp:lastModifiedBy>
  <cp:revision>1</cp:revision>
  <dcterms:created xsi:type="dcterms:W3CDTF">2020-05-21T03:22:00Z</dcterms:created>
  <dcterms:modified xsi:type="dcterms:W3CDTF">2020-05-21T03:22:00Z</dcterms:modified>
</cp:coreProperties>
</file>